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6B0AD" w14:textId="77777777" w:rsidR="005A24B2" w:rsidRPr="008D7E9F" w:rsidRDefault="005A24B2" w:rsidP="002D4A5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A505EE" w14:textId="4F78668B" w:rsidR="002D4A55" w:rsidRPr="008D7E9F" w:rsidRDefault="002D4A55" w:rsidP="002D4A5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92C89"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  <w:r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485D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Intraoperative and postoperative complications of cesarean section </w:t>
      </w:r>
      <w:r w:rsidR="00C601C6" w:rsidRPr="008D7E9F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A1485D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hospital level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666" w:rsidRPr="008D7E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March-June 2024)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>. n=744.</w:t>
      </w:r>
    </w:p>
    <w:tbl>
      <w:tblPr>
        <w:tblStyle w:val="Tablaconcuadrcula"/>
        <w:tblW w:w="146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1"/>
        <w:gridCol w:w="1285"/>
        <w:gridCol w:w="1266"/>
        <w:gridCol w:w="1428"/>
        <w:gridCol w:w="1270"/>
      </w:tblGrid>
      <w:tr w:rsidR="008137E2" w:rsidRPr="008D7E9F" w14:paraId="714105B8" w14:textId="7B4EDCD0" w:rsidTr="00660D66">
        <w:trPr>
          <w:jc w:val="center"/>
        </w:trPr>
        <w:tc>
          <w:tcPr>
            <w:tcW w:w="9351" w:type="dxa"/>
            <w:tcBorders>
              <w:bottom w:val="single" w:sz="24" w:space="0" w:color="auto"/>
            </w:tcBorders>
            <w:vAlign w:val="center"/>
          </w:tcPr>
          <w:p w14:paraId="22E157C6" w14:textId="468689C1" w:rsidR="008137E2" w:rsidRPr="008D7E9F" w:rsidRDefault="00612B0B" w:rsidP="00660D6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rvey </w:t>
            </w:r>
            <w:r w:rsidR="005E73DF" w:rsidRPr="008D7E9F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1285" w:type="dxa"/>
            <w:tcBorders>
              <w:bottom w:val="single" w:sz="24" w:space="0" w:color="auto"/>
            </w:tcBorders>
            <w:vAlign w:val="center"/>
          </w:tcPr>
          <w:p w14:paraId="39F11861" w14:textId="46D4B1F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1 (n=124)</w:t>
            </w:r>
          </w:p>
        </w:tc>
        <w:tc>
          <w:tcPr>
            <w:tcW w:w="1266" w:type="dxa"/>
            <w:tcBorders>
              <w:bottom w:val="single" w:sz="24" w:space="0" w:color="auto"/>
            </w:tcBorders>
            <w:vAlign w:val="center"/>
          </w:tcPr>
          <w:p w14:paraId="7CE0E039" w14:textId="68BB1748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2 (n=176)</w:t>
            </w:r>
          </w:p>
        </w:tc>
        <w:tc>
          <w:tcPr>
            <w:tcW w:w="1428" w:type="dxa"/>
            <w:tcBorders>
              <w:bottom w:val="single" w:sz="24" w:space="0" w:color="auto"/>
            </w:tcBorders>
            <w:vAlign w:val="center"/>
          </w:tcPr>
          <w:p w14:paraId="4719FFD4" w14:textId="6C790FDA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3 (n=248)</w:t>
            </w:r>
          </w:p>
        </w:tc>
        <w:tc>
          <w:tcPr>
            <w:tcW w:w="1270" w:type="dxa"/>
            <w:tcBorders>
              <w:bottom w:val="single" w:sz="24" w:space="0" w:color="auto"/>
            </w:tcBorders>
            <w:vAlign w:val="center"/>
          </w:tcPr>
          <w:p w14:paraId="1B7A21A8" w14:textId="7B621135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Level 4 (n=195)</w:t>
            </w:r>
          </w:p>
        </w:tc>
      </w:tr>
      <w:tr w:rsidR="008137E2" w:rsidRPr="000D6217" w14:paraId="7F23F912" w14:textId="3769FAE1" w:rsidTr="00660D66">
        <w:trPr>
          <w:jc w:val="center"/>
        </w:trPr>
        <w:tc>
          <w:tcPr>
            <w:tcW w:w="9351" w:type="dxa"/>
            <w:tcBorders>
              <w:top w:val="single" w:sz="24" w:space="0" w:color="auto"/>
              <w:bottom w:val="single" w:sz="8" w:space="0" w:color="auto"/>
            </w:tcBorders>
          </w:tcPr>
          <w:p w14:paraId="668564CB" w14:textId="10FF7501" w:rsidR="008137E2" w:rsidRPr="008D7E9F" w:rsidRDefault="008137E2" w:rsidP="008137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Blood lost during a complicated cesarean section</w:t>
            </w:r>
            <w:r w:rsidR="00660D66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285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2678B0D1" w14:textId="2A012A64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7351564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5E07D14D" w14:textId="5A06F014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77CA6333" w14:textId="4B7837F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7E2" w:rsidRPr="008D7E9F" w14:paraId="231CB86C" w14:textId="2A4C9716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</w:tcBorders>
          </w:tcPr>
          <w:p w14:paraId="22171BC1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&lt;500 ml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6B908A76" w14:textId="352CEAD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 (9.7)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6D727824" w14:textId="173B4E6C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8 (10.2)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center"/>
          </w:tcPr>
          <w:p w14:paraId="1B21421D" w14:textId="51E6606A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 (6.5)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574CEEB3" w14:textId="1BDAA8C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 (6.7)</w:t>
            </w:r>
          </w:p>
        </w:tc>
      </w:tr>
      <w:tr w:rsidR="008137E2" w:rsidRPr="008D7E9F" w14:paraId="52632206" w14:textId="3D6E1C59" w:rsidTr="00660D66">
        <w:trPr>
          <w:jc w:val="center"/>
        </w:trPr>
        <w:tc>
          <w:tcPr>
            <w:tcW w:w="9351" w:type="dxa"/>
          </w:tcPr>
          <w:p w14:paraId="1FDBBBE9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00-1000 ml</w:t>
            </w:r>
          </w:p>
        </w:tc>
        <w:tc>
          <w:tcPr>
            <w:tcW w:w="1285" w:type="dxa"/>
            <w:vAlign w:val="center"/>
          </w:tcPr>
          <w:p w14:paraId="4BC4A7B8" w14:textId="17D3D8B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4 (51.6)</w:t>
            </w:r>
          </w:p>
        </w:tc>
        <w:tc>
          <w:tcPr>
            <w:tcW w:w="1266" w:type="dxa"/>
            <w:vAlign w:val="center"/>
          </w:tcPr>
          <w:p w14:paraId="21349342" w14:textId="593C3DCE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8 (50.0)</w:t>
            </w:r>
          </w:p>
        </w:tc>
        <w:tc>
          <w:tcPr>
            <w:tcW w:w="1428" w:type="dxa"/>
            <w:vAlign w:val="center"/>
          </w:tcPr>
          <w:p w14:paraId="152D411A" w14:textId="0E0D9C93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9 (52.0)</w:t>
            </w:r>
          </w:p>
        </w:tc>
        <w:tc>
          <w:tcPr>
            <w:tcW w:w="1270" w:type="dxa"/>
            <w:vAlign w:val="center"/>
          </w:tcPr>
          <w:p w14:paraId="44425B92" w14:textId="2E8ADE7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8 (50.3)</w:t>
            </w:r>
          </w:p>
        </w:tc>
      </w:tr>
      <w:tr w:rsidR="008137E2" w:rsidRPr="008D7E9F" w14:paraId="5CFDA600" w14:textId="40BFD6B1" w:rsidTr="00660D66">
        <w:trPr>
          <w:jc w:val="center"/>
        </w:trPr>
        <w:tc>
          <w:tcPr>
            <w:tcW w:w="9351" w:type="dxa"/>
          </w:tcPr>
          <w:p w14:paraId="401D1466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00-1500 ml</w:t>
            </w:r>
          </w:p>
        </w:tc>
        <w:tc>
          <w:tcPr>
            <w:tcW w:w="1285" w:type="dxa"/>
            <w:vAlign w:val="center"/>
          </w:tcPr>
          <w:p w14:paraId="36A46D30" w14:textId="2FDEF7C4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5 (36.3)</w:t>
            </w:r>
          </w:p>
        </w:tc>
        <w:tc>
          <w:tcPr>
            <w:tcW w:w="1266" w:type="dxa"/>
            <w:vAlign w:val="center"/>
          </w:tcPr>
          <w:p w14:paraId="5FB8F536" w14:textId="771BE6FE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1 (34.7)</w:t>
            </w:r>
          </w:p>
        </w:tc>
        <w:tc>
          <w:tcPr>
            <w:tcW w:w="1428" w:type="dxa"/>
            <w:vAlign w:val="center"/>
          </w:tcPr>
          <w:p w14:paraId="738AFF85" w14:textId="3B3C739E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6 (34.7)</w:t>
            </w:r>
          </w:p>
        </w:tc>
        <w:tc>
          <w:tcPr>
            <w:tcW w:w="1270" w:type="dxa"/>
            <w:vAlign w:val="center"/>
          </w:tcPr>
          <w:p w14:paraId="1A9C184C" w14:textId="20868B0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0 (35.9)</w:t>
            </w:r>
          </w:p>
        </w:tc>
      </w:tr>
      <w:tr w:rsidR="008137E2" w:rsidRPr="008D7E9F" w14:paraId="55D91DA6" w14:textId="715CE6D6" w:rsidTr="00660D66">
        <w:trPr>
          <w:jc w:val="center"/>
        </w:trPr>
        <w:tc>
          <w:tcPr>
            <w:tcW w:w="9351" w:type="dxa"/>
            <w:tcBorders>
              <w:bottom w:val="single" w:sz="8" w:space="0" w:color="auto"/>
            </w:tcBorders>
          </w:tcPr>
          <w:p w14:paraId="09D6267E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&gt;1500 ml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vAlign w:val="center"/>
          </w:tcPr>
          <w:p w14:paraId="778F771A" w14:textId="4B484DD6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 (2.4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14:paraId="10FD5D1F" w14:textId="0479925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 (5.1)</w:t>
            </w:r>
          </w:p>
        </w:tc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14:paraId="6D4415ED" w14:textId="192C416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7 (6.9)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center"/>
          </w:tcPr>
          <w:p w14:paraId="141087AC" w14:textId="64912E3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4 (7.2)</w:t>
            </w:r>
          </w:p>
        </w:tc>
      </w:tr>
      <w:tr w:rsidR="008137E2" w:rsidRPr="000D6217" w14:paraId="4018709F" w14:textId="59318290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  <w:bottom w:val="single" w:sz="8" w:space="0" w:color="auto"/>
            </w:tcBorders>
          </w:tcPr>
          <w:p w14:paraId="0553573A" w14:textId="05BE0F85" w:rsidR="008137E2" w:rsidRPr="008D7E9F" w:rsidRDefault="008137E2" w:rsidP="008137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Other than hemorrhage, what other immediate complications are associated with a cesarean section in your practice?</w:t>
            </w:r>
            <w:r w:rsidR="00660D66"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 (%)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461174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41FD1F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EF6529" w14:textId="62EA36B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AA72D" w14:textId="680A29B8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7E2" w:rsidRPr="008D7E9F" w14:paraId="43F4552F" w14:textId="259C5386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</w:tcBorders>
          </w:tcPr>
          <w:p w14:paraId="04A569AB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Difficult extraction of the fetus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58D379CB" w14:textId="78A0C8E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4 (91.9)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755A4510" w14:textId="46EFD505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9 (90.3)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center"/>
          </w:tcPr>
          <w:p w14:paraId="451E6DD9" w14:textId="51D6C1F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27 (91.5)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793CFDEA" w14:textId="657D8816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74 (89.2)</w:t>
            </w:r>
          </w:p>
        </w:tc>
      </w:tr>
      <w:tr w:rsidR="008137E2" w:rsidRPr="008D7E9F" w14:paraId="5C2CC883" w14:textId="33E5E9BA" w:rsidTr="00660D66">
        <w:trPr>
          <w:jc w:val="center"/>
        </w:trPr>
        <w:tc>
          <w:tcPr>
            <w:tcW w:w="9351" w:type="dxa"/>
          </w:tcPr>
          <w:p w14:paraId="0F74D042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Postpartum atony</w:t>
            </w:r>
          </w:p>
        </w:tc>
        <w:tc>
          <w:tcPr>
            <w:tcW w:w="1285" w:type="dxa"/>
            <w:vAlign w:val="center"/>
          </w:tcPr>
          <w:p w14:paraId="0F6621D6" w14:textId="03A1FE2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5 (84.7)</w:t>
            </w:r>
          </w:p>
        </w:tc>
        <w:tc>
          <w:tcPr>
            <w:tcW w:w="1266" w:type="dxa"/>
            <w:vAlign w:val="center"/>
          </w:tcPr>
          <w:p w14:paraId="7C332ADA" w14:textId="79CBEA3E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9 (79.0)</w:t>
            </w:r>
          </w:p>
        </w:tc>
        <w:tc>
          <w:tcPr>
            <w:tcW w:w="1428" w:type="dxa"/>
            <w:vAlign w:val="center"/>
          </w:tcPr>
          <w:p w14:paraId="464E2382" w14:textId="36DB48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18 (87.9)</w:t>
            </w:r>
          </w:p>
        </w:tc>
        <w:tc>
          <w:tcPr>
            <w:tcW w:w="1270" w:type="dxa"/>
            <w:vAlign w:val="center"/>
          </w:tcPr>
          <w:p w14:paraId="164457D2" w14:textId="02788B1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72 (88.2)</w:t>
            </w:r>
          </w:p>
        </w:tc>
      </w:tr>
      <w:tr w:rsidR="008137E2" w:rsidRPr="008D7E9F" w14:paraId="63FB17B9" w14:textId="56E9BF32" w:rsidTr="00660D66">
        <w:trPr>
          <w:jc w:val="center"/>
        </w:trPr>
        <w:tc>
          <w:tcPr>
            <w:tcW w:w="9351" w:type="dxa"/>
          </w:tcPr>
          <w:p w14:paraId="3D152527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Uterine tears</w:t>
            </w:r>
          </w:p>
        </w:tc>
        <w:tc>
          <w:tcPr>
            <w:tcW w:w="1285" w:type="dxa"/>
            <w:vAlign w:val="center"/>
          </w:tcPr>
          <w:p w14:paraId="6F3F21A8" w14:textId="1F0450F1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1 (73.4)</w:t>
            </w:r>
          </w:p>
        </w:tc>
        <w:tc>
          <w:tcPr>
            <w:tcW w:w="1266" w:type="dxa"/>
            <w:vAlign w:val="center"/>
          </w:tcPr>
          <w:p w14:paraId="6279D16B" w14:textId="1EE64D0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9 (79.0)</w:t>
            </w:r>
          </w:p>
        </w:tc>
        <w:tc>
          <w:tcPr>
            <w:tcW w:w="1428" w:type="dxa"/>
            <w:vAlign w:val="center"/>
          </w:tcPr>
          <w:p w14:paraId="428E5A7F" w14:textId="1577D81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00 (80.6)</w:t>
            </w:r>
          </w:p>
        </w:tc>
        <w:tc>
          <w:tcPr>
            <w:tcW w:w="1270" w:type="dxa"/>
            <w:vAlign w:val="center"/>
          </w:tcPr>
          <w:p w14:paraId="6058CBEF" w14:textId="3C36196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3 (83.6)</w:t>
            </w:r>
          </w:p>
        </w:tc>
      </w:tr>
      <w:tr w:rsidR="008137E2" w:rsidRPr="008D7E9F" w14:paraId="73E68CB0" w14:textId="499489CF" w:rsidTr="00660D66">
        <w:trPr>
          <w:jc w:val="center"/>
        </w:trPr>
        <w:tc>
          <w:tcPr>
            <w:tcW w:w="9351" w:type="dxa"/>
          </w:tcPr>
          <w:p w14:paraId="32CA116A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Trauma to adjacent organs</w:t>
            </w:r>
          </w:p>
        </w:tc>
        <w:tc>
          <w:tcPr>
            <w:tcW w:w="1285" w:type="dxa"/>
            <w:vAlign w:val="center"/>
          </w:tcPr>
          <w:p w14:paraId="0D0AD6FE" w14:textId="1D3540D1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9 (39.5)</w:t>
            </w:r>
          </w:p>
        </w:tc>
        <w:tc>
          <w:tcPr>
            <w:tcW w:w="1266" w:type="dxa"/>
            <w:vAlign w:val="center"/>
          </w:tcPr>
          <w:p w14:paraId="6FED5639" w14:textId="0425CCCE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5 (42.6)</w:t>
            </w:r>
          </w:p>
        </w:tc>
        <w:tc>
          <w:tcPr>
            <w:tcW w:w="1428" w:type="dxa"/>
            <w:vAlign w:val="center"/>
          </w:tcPr>
          <w:p w14:paraId="2EA92EEB" w14:textId="31AADD6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2 (49.2)</w:t>
            </w:r>
          </w:p>
        </w:tc>
        <w:tc>
          <w:tcPr>
            <w:tcW w:w="1270" w:type="dxa"/>
            <w:vAlign w:val="center"/>
          </w:tcPr>
          <w:p w14:paraId="627798F2" w14:textId="4B1693E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6 (49.2)</w:t>
            </w:r>
          </w:p>
        </w:tc>
      </w:tr>
      <w:tr w:rsidR="008137E2" w:rsidRPr="008D7E9F" w14:paraId="01D18208" w14:textId="21337872" w:rsidTr="00660D66">
        <w:trPr>
          <w:jc w:val="center"/>
        </w:trPr>
        <w:tc>
          <w:tcPr>
            <w:tcW w:w="9351" w:type="dxa"/>
            <w:tcBorders>
              <w:bottom w:val="single" w:sz="8" w:space="0" w:color="auto"/>
            </w:tcBorders>
          </w:tcPr>
          <w:p w14:paraId="6EB0218A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vAlign w:val="center"/>
          </w:tcPr>
          <w:p w14:paraId="760390A8" w14:textId="4D7F06D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 (4.0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14:paraId="67D12A57" w14:textId="392EA459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 (1.7)</w:t>
            </w:r>
          </w:p>
        </w:tc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14:paraId="7A634E35" w14:textId="02FC7E7B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 (0.8)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center"/>
          </w:tcPr>
          <w:p w14:paraId="4EA082E8" w14:textId="54C956D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 (2.6)</w:t>
            </w:r>
          </w:p>
        </w:tc>
      </w:tr>
      <w:tr w:rsidR="008137E2" w:rsidRPr="000D6217" w14:paraId="52EA1BA4" w14:textId="7ECAE1C8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  <w:bottom w:val="single" w:sz="8" w:space="0" w:color="auto"/>
            </w:tcBorders>
          </w:tcPr>
          <w:p w14:paraId="5D763044" w14:textId="649A7FAD" w:rsidR="008137E2" w:rsidRPr="008D7E9F" w:rsidRDefault="008137E2" w:rsidP="008137E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How often do complications arise in your hospital at cesarean section due to laceration or trauma to other organs?</w:t>
            </w:r>
            <w:r w:rsidR="00660D66" w:rsidRPr="008D7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n (%)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2685DC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1A1097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50930" w14:textId="5E5229CA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44BE40" w14:textId="4EBC452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7E2" w:rsidRPr="008D7E9F" w14:paraId="714F7E4B" w14:textId="10437C30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  <w:bottom w:val="single" w:sz="8" w:space="0" w:color="auto"/>
            </w:tcBorders>
          </w:tcPr>
          <w:p w14:paraId="7A3350CB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Urological injuries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AF835E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493296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F5299" w14:textId="2FFB1B0B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FF63D" w14:textId="672E362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7E2" w:rsidRPr="008D7E9F" w14:paraId="4E28EEC3" w14:textId="01962980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</w:tcBorders>
          </w:tcPr>
          <w:p w14:paraId="11ACF896" w14:textId="77777777" w:rsidR="008137E2" w:rsidRPr="008D7E9F" w:rsidRDefault="008137E2" w:rsidP="008137E2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Exceptional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33C9575A" w14:textId="29200C2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1 (65.3)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4F8F801E" w14:textId="4D63B5E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1 (51.7)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center"/>
          </w:tcPr>
          <w:p w14:paraId="0847EE3A" w14:textId="2B8CE1CB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7 (51.2)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78C2D4D6" w14:textId="3F91BB4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4 (48.2)</w:t>
            </w:r>
          </w:p>
        </w:tc>
      </w:tr>
      <w:tr w:rsidR="008137E2" w:rsidRPr="008D7E9F" w14:paraId="5F9063C6" w14:textId="656BFE91" w:rsidTr="00660D66">
        <w:trPr>
          <w:jc w:val="center"/>
        </w:trPr>
        <w:tc>
          <w:tcPr>
            <w:tcW w:w="9351" w:type="dxa"/>
          </w:tcPr>
          <w:p w14:paraId="135C8B3B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.5-1%</w:t>
            </w:r>
          </w:p>
        </w:tc>
        <w:tc>
          <w:tcPr>
            <w:tcW w:w="1285" w:type="dxa"/>
            <w:vAlign w:val="center"/>
          </w:tcPr>
          <w:p w14:paraId="6056087C" w14:textId="7C3F72B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5 (28.2)</w:t>
            </w:r>
          </w:p>
        </w:tc>
        <w:tc>
          <w:tcPr>
            <w:tcW w:w="1266" w:type="dxa"/>
            <w:vAlign w:val="center"/>
          </w:tcPr>
          <w:p w14:paraId="6CC89B4C" w14:textId="0547763B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1 (34.7)</w:t>
            </w:r>
          </w:p>
        </w:tc>
        <w:tc>
          <w:tcPr>
            <w:tcW w:w="1428" w:type="dxa"/>
            <w:vAlign w:val="center"/>
          </w:tcPr>
          <w:p w14:paraId="4A0C1442" w14:textId="56BEE98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6 (38.7)</w:t>
            </w:r>
          </w:p>
        </w:tc>
        <w:tc>
          <w:tcPr>
            <w:tcW w:w="1270" w:type="dxa"/>
            <w:vAlign w:val="center"/>
          </w:tcPr>
          <w:p w14:paraId="7B11EA8C" w14:textId="65C1316B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4 (43.1)</w:t>
            </w:r>
          </w:p>
        </w:tc>
      </w:tr>
      <w:tr w:rsidR="008137E2" w:rsidRPr="008D7E9F" w14:paraId="703F28E8" w14:textId="795FEFF2" w:rsidTr="00660D66">
        <w:trPr>
          <w:jc w:val="center"/>
        </w:trPr>
        <w:tc>
          <w:tcPr>
            <w:tcW w:w="9351" w:type="dxa"/>
          </w:tcPr>
          <w:p w14:paraId="41507DE5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-2%</w:t>
            </w:r>
          </w:p>
        </w:tc>
        <w:tc>
          <w:tcPr>
            <w:tcW w:w="1285" w:type="dxa"/>
            <w:vAlign w:val="center"/>
          </w:tcPr>
          <w:p w14:paraId="47FA814C" w14:textId="352C36C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 (5.6)</w:t>
            </w:r>
          </w:p>
        </w:tc>
        <w:tc>
          <w:tcPr>
            <w:tcW w:w="1266" w:type="dxa"/>
            <w:vAlign w:val="center"/>
          </w:tcPr>
          <w:p w14:paraId="35A8A0FD" w14:textId="218F783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1 (11.9)</w:t>
            </w:r>
          </w:p>
        </w:tc>
        <w:tc>
          <w:tcPr>
            <w:tcW w:w="1428" w:type="dxa"/>
            <w:vAlign w:val="center"/>
          </w:tcPr>
          <w:p w14:paraId="4CF03E45" w14:textId="7513085C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5 (10.1)</w:t>
            </w:r>
          </w:p>
        </w:tc>
        <w:tc>
          <w:tcPr>
            <w:tcW w:w="1270" w:type="dxa"/>
            <w:vAlign w:val="center"/>
          </w:tcPr>
          <w:p w14:paraId="7085171D" w14:textId="435D1A2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 (6.7)</w:t>
            </w:r>
          </w:p>
        </w:tc>
      </w:tr>
      <w:tr w:rsidR="008137E2" w:rsidRPr="008D7E9F" w14:paraId="0166EEDB" w14:textId="3CD4ABA5" w:rsidTr="00660D66">
        <w:trPr>
          <w:jc w:val="center"/>
        </w:trPr>
        <w:tc>
          <w:tcPr>
            <w:tcW w:w="9351" w:type="dxa"/>
            <w:tcBorders>
              <w:bottom w:val="single" w:sz="8" w:space="0" w:color="auto"/>
            </w:tcBorders>
          </w:tcPr>
          <w:p w14:paraId="4211467D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&gt;2%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vAlign w:val="center"/>
          </w:tcPr>
          <w:p w14:paraId="2BCA0D24" w14:textId="357DC646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 (0.8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14:paraId="0587E920" w14:textId="1802E9F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 (1.7)</w:t>
            </w:r>
          </w:p>
        </w:tc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14:paraId="6C733054" w14:textId="7634A376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center"/>
          </w:tcPr>
          <w:p w14:paraId="45C9B960" w14:textId="61D1A969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4 (2.1)</w:t>
            </w:r>
          </w:p>
        </w:tc>
      </w:tr>
      <w:tr w:rsidR="008137E2" w:rsidRPr="008D7E9F" w14:paraId="1A7ECE1F" w14:textId="66D968F2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  <w:bottom w:val="single" w:sz="8" w:space="0" w:color="auto"/>
            </w:tcBorders>
          </w:tcPr>
          <w:p w14:paraId="64E5F3B0" w14:textId="77777777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Gastrointestinal lesions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2A69D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9C86AB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7BD3E2" w14:textId="4A071424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9BFA49" w14:textId="1A1205F9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7E2" w:rsidRPr="008D7E9F" w14:paraId="55344A87" w14:textId="23DD8B5A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</w:tcBorders>
          </w:tcPr>
          <w:p w14:paraId="0DB6431F" w14:textId="77777777" w:rsidR="008137E2" w:rsidRPr="008D7E9F" w:rsidRDefault="008137E2" w:rsidP="008137E2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Exceptional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2439B728" w14:textId="0AFA0AD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18 (95.2)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177484EC" w14:textId="42D55283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1 (91.5)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center"/>
          </w:tcPr>
          <w:p w14:paraId="64BA650E" w14:textId="5C6FD163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32 (93.5)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0537C474" w14:textId="03E0CAD3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79 (91.8)</w:t>
            </w:r>
          </w:p>
        </w:tc>
      </w:tr>
      <w:tr w:rsidR="008137E2" w:rsidRPr="008D7E9F" w14:paraId="07751C88" w14:textId="477857ED" w:rsidTr="00660D66">
        <w:trPr>
          <w:jc w:val="center"/>
        </w:trPr>
        <w:tc>
          <w:tcPr>
            <w:tcW w:w="9351" w:type="dxa"/>
          </w:tcPr>
          <w:p w14:paraId="521C0471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.5-1%</w:t>
            </w:r>
          </w:p>
        </w:tc>
        <w:tc>
          <w:tcPr>
            <w:tcW w:w="1285" w:type="dxa"/>
            <w:vAlign w:val="center"/>
          </w:tcPr>
          <w:p w14:paraId="17E3565E" w14:textId="377B29A9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 (4.0)</w:t>
            </w:r>
          </w:p>
        </w:tc>
        <w:tc>
          <w:tcPr>
            <w:tcW w:w="1266" w:type="dxa"/>
            <w:vAlign w:val="center"/>
          </w:tcPr>
          <w:p w14:paraId="0B14ADE1" w14:textId="0CCB3985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4 (8.0)</w:t>
            </w:r>
          </w:p>
        </w:tc>
        <w:tc>
          <w:tcPr>
            <w:tcW w:w="1428" w:type="dxa"/>
            <w:vAlign w:val="center"/>
          </w:tcPr>
          <w:p w14:paraId="38AD87A7" w14:textId="48C0B5FB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 (5.2)</w:t>
            </w:r>
          </w:p>
        </w:tc>
        <w:tc>
          <w:tcPr>
            <w:tcW w:w="1270" w:type="dxa"/>
            <w:vAlign w:val="center"/>
          </w:tcPr>
          <w:p w14:paraId="6ED20B5E" w14:textId="4BE74F7A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 (6.7)</w:t>
            </w:r>
          </w:p>
        </w:tc>
      </w:tr>
      <w:tr w:rsidR="008137E2" w:rsidRPr="008D7E9F" w14:paraId="4A76CA4C" w14:textId="0B0B010C" w:rsidTr="00660D66">
        <w:trPr>
          <w:jc w:val="center"/>
        </w:trPr>
        <w:tc>
          <w:tcPr>
            <w:tcW w:w="9351" w:type="dxa"/>
          </w:tcPr>
          <w:p w14:paraId="32D452B7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-2%</w:t>
            </w:r>
          </w:p>
        </w:tc>
        <w:tc>
          <w:tcPr>
            <w:tcW w:w="1285" w:type="dxa"/>
            <w:vAlign w:val="center"/>
          </w:tcPr>
          <w:p w14:paraId="167610FF" w14:textId="0DB01751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 (0.8)</w:t>
            </w:r>
          </w:p>
        </w:tc>
        <w:tc>
          <w:tcPr>
            <w:tcW w:w="1266" w:type="dxa"/>
            <w:vAlign w:val="center"/>
          </w:tcPr>
          <w:p w14:paraId="66F158DC" w14:textId="6B6A5331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  <w:tc>
          <w:tcPr>
            <w:tcW w:w="1428" w:type="dxa"/>
            <w:vAlign w:val="center"/>
          </w:tcPr>
          <w:p w14:paraId="6DF5816C" w14:textId="2412310E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 (1.2)</w:t>
            </w:r>
          </w:p>
        </w:tc>
        <w:tc>
          <w:tcPr>
            <w:tcW w:w="1270" w:type="dxa"/>
            <w:vAlign w:val="center"/>
          </w:tcPr>
          <w:p w14:paraId="4033F26A" w14:textId="76F90FF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 (1.5)</w:t>
            </w:r>
          </w:p>
        </w:tc>
      </w:tr>
      <w:tr w:rsidR="008137E2" w:rsidRPr="008D7E9F" w14:paraId="163031F8" w14:textId="23E7AA2C" w:rsidTr="00660D66">
        <w:trPr>
          <w:jc w:val="center"/>
        </w:trPr>
        <w:tc>
          <w:tcPr>
            <w:tcW w:w="9351" w:type="dxa"/>
            <w:tcBorders>
              <w:bottom w:val="single" w:sz="8" w:space="0" w:color="auto"/>
            </w:tcBorders>
          </w:tcPr>
          <w:p w14:paraId="4A3BA046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&gt;2%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vAlign w:val="center"/>
          </w:tcPr>
          <w:p w14:paraId="6C806F06" w14:textId="417A58DE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14:paraId="74C6276B" w14:textId="690681A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14:paraId="1A9AA583" w14:textId="68F0BBE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center"/>
          </w:tcPr>
          <w:p w14:paraId="09780F69" w14:textId="76F6D93E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</w:tr>
      <w:tr w:rsidR="008137E2" w:rsidRPr="000D6217" w14:paraId="0F35E672" w14:textId="5DF3F62D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  <w:bottom w:val="single" w:sz="8" w:space="0" w:color="auto"/>
            </w:tcBorders>
          </w:tcPr>
          <w:p w14:paraId="51F9A313" w14:textId="1620FE5F" w:rsidR="008137E2" w:rsidRPr="008D7E9F" w:rsidRDefault="008137E2" w:rsidP="008137E2">
            <w:pPr>
              <w:ind w:left="164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7E9F">
              <w:rPr>
                <w:rFonts w:ascii="Times New Roman" w:hAnsi="Times New Roman" w:cs="Times New Roman"/>
                <w:b/>
                <w:bCs/>
                <w:lang w:val="en-US"/>
              </w:rPr>
              <w:t>Complications after cesarean section</w:t>
            </w:r>
            <w:r w:rsidR="00660D66" w:rsidRPr="008D7E9F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201A4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5A357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3B39BD" w14:textId="70E32815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37FDAD" w14:textId="39CC508E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7E2" w:rsidRPr="000D6217" w14:paraId="42525D6A" w14:textId="460BD42D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  <w:bottom w:val="single" w:sz="8" w:space="0" w:color="auto"/>
            </w:tcBorders>
          </w:tcPr>
          <w:p w14:paraId="21D64C41" w14:textId="77777777" w:rsidR="008137E2" w:rsidRPr="008D7E9F" w:rsidRDefault="008137E2" w:rsidP="008137E2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Surgical wound infections after cesarean section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80CDD" w14:textId="38101B38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8C414A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6BE64" w14:textId="02D8283C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D7A5C7" w14:textId="712305E9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7E2" w:rsidRPr="008D7E9F" w14:paraId="62D8B971" w14:textId="41FF9E8E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</w:tcBorders>
          </w:tcPr>
          <w:p w14:paraId="6CD69142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&lt;3%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bottom"/>
          </w:tcPr>
          <w:p w14:paraId="7E8F8470" w14:textId="33438CB9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4 (81.0)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bottom"/>
          </w:tcPr>
          <w:p w14:paraId="3BDE8C24" w14:textId="39A7B6A9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4 (76.5)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bottom"/>
          </w:tcPr>
          <w:p w14:paraId="59B12F68" w14:textId="76647FC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0 (66.4)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bottom"/>
          </w:tcPr>
          <w:p w14:paraId="06729092" w14:textId="4B4A283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0 (67.4)</w:t>
            </w:r>
          </w:p>
        </w:tc>
      </w:tr>
      <w:tr w:rsidR="008137E2" w:rsidRPr="008D7E9F" w14:paraId="4E770C9E" w14:textId="7420E27D" w:rsidTr="00660D66">
        <w:trPr>
          <w:jc w:val="center"/>
        </w:trPr>
        <w:tc>
          <w:tcPr>
            <w:tcW w:w="9351" w:type="dxa"/>
          </w:tcPr>
          <w:p w14:paraId="2F4F0E86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lastRenderedPageBreak/>
              <w:t>3-10%</w:t>
            </w:r>
          </w:p>
        </w:tc>
        <w:tc>
          <w:tcPr>
            <w:tcW w:w="1285" w:type="dxa"/>
            <w:vAlign w:val="bottom"/>
          </w:tcPr>
          <w:p w14:paraId="06ED08CB" w14:textId="33C54DB9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1 (18.1)</w:t>
            </w:r>
          </w:p>
        </w:tc>
        <w:tc>
          <w:tcPr>
            <w:tcW w:w="1266" w:type="dxa"/>
            <w:vAlign w:val="bottom"/>
          </w:tcPr>
          <w:p w14:paraId="66453BC3" w14:textId="72173B9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6 (22.2)</w:t>
            </w:r>
          </w:p>
        </w:tc>
        <w:tc>
          <w:tcPr>
            <w:tcW w:w="1428" w:type="dxa"/>
            <w:vAlign w:val="bottom"/>
          </w:tcPr>
          <w:p w14:paraId="7950FB9B" w14:textId="0885E0D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70 (31.0)</w:t>
            </w:r>
          </w:p>
        </w:tc>
        <w:tc>
          <w:tcPr>
            <w:tcW w:w="1270" w:type="dxa"/>
            <w:vAlign w:val="bottom"/>
          </w:tcPr>
          <w:p w14:paraId="2C9DD11E" w14:textId="24E0488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2 (29.2)</w:t>
            </w:r>
          </w:p>
        </w:tc>
      </w:tr>
      <w:tr w:rsidR="008137E2" w:rsidRPr="008D7E9F" w14:paraId="6996764F" w14:textId="3D6C418B" w:rsidTr="00660D66">
        <w:trPr>
          <w:jc w:val="center"/>
        </w:trPr>
        <w:tc>
          <w:tcPr>
            <w:tcW w:w="9351" w:type="dxa"/>
            <w:tcBorders>
              <w:bottom w:val="single" w:sz="8" w:space="0" w:color="auto"/>
            </w:tcBorders>
          </w:tcPr>
          <w:p w14:paraId="482BDE11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-15%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vAlign w:val="bottom"/>
          </w:tcPr>
          <w:p w14:paraId="55F315C1" w14:textId="39880F7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 (0.9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vAlign w:val="bottom"/>
          </w:tcPr>
          <w:p w14:paraId="26FA16E4" w14:textId="00554981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 (1.2)</w:t>
            </w:r>
          </w:p>
        </w:tc>
        <w:tc>
          <w:tcPr>
            <w:tcW w:w="1428" w:type="dxa"/>
            <w:tcBorders>
              <w:bottom w:val="single" w:sz="8" w:space="0" w:color="auto"/>
            </w:tcBorders>
            <w:vAlign w:val="bottom"/>
          </w:tcPr>
          <w:p w14:paraId="271454FA" w14:textId="1310385C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 (2.7)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bottom"/>
          </w:tcPr>
          <w:p w14:paraId="7D1B3C92" w14:textId="1E93BDA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 (3.4)</w:t>
            </w:r>
          </w:p>
        </w:tc>
      </w:tr>
      <w:tr w:rsidR="008137E2" w:rsidRPr="000D6217" w14:paraId="55C417EF" w14:textId="18EFAD65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  <w:bottom w:val="single" w:sz="8" w:space="0" w:color="auto"/>
            </w:tcBorders>
          </w:tcPr>
          <w:p w14:paraId="4C45B5CD" w14:textId="77777777" w:rsidR="008137E2" w:rsidRPr="008D7E9F" w:rsidRDefault="008137E2" w:rsidP="008137E2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 xml:space="preserve">Endometritis infections after cesarean section 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C520A" w14:textId="12250DD6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9A553C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B23252" w14:textId="634CFD3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DBB503" w14:textId="520CBCC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7E2" w:rsidRPr="008D7E9F" w14:paraId="2B8B35BD" w14:textId="30BC0C35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</w:tcBorders>
          </w:tcPr>
          <w:p w14:paraId="5ED6FE8B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&lt;1%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78F008B6" w14:textId="3D63D250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8 (77.9)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36F20224" w14:textId="62F177E8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20 (75.0)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center"/>
          </w:tcPr>
          <w:p w14:paraId="0DC47A39" w14:textId="704ECC21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60 (71.4)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392D181C" w14:textId="160A2756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7 (62.2)</w:t>
            </w:r>
          </w:p>
        </w:tc>
      </w:tr>
      <w:tr w:rsidR="008137E2" w:rsidRPr="008D7E9F" w14:paraId="14BB0B0F" w14:textId="1202AF42" w:rsidTr="00660D66">
        <w:trPr>
          <w:jc w:val="center"/>
        </w:trPr>
        <w:tc>
          <w:tcPr>
            <w:tcW w:w="9351" w:type="dxa"/>
          </w:tcPr>
          <w:p w14:paraId="169964CF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-3%</w:t>
            </w:r>
          </w:p>
        </w:tc>
        <w:tc>
          <w:tcPr>
            <w:tcW w:w="1285" w:type="dxa"/>
            <w:vAlign w:val="center"/>
          </w:tcPr>
          <w:p w14:paraId="15BD282D" w14:textId="06C48D0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3 (20.4)</w:t>
            </w:r>
          </w:p>
        </w:tc>
        <w:tc>
          <w:tcPr>
            <w:tcW w:w="1266" w:type="dxa"/>
            <w:vAlign w:val="center"/>
          </w:tcPr>
          <w:p w14:paraId="6FADED24" w14:textId="6491F944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4 (21.3)</w:t>
            </w:r>
          </w:p>
        </w:tc>
        <w:tc>
          <w:tcPr>
            <w:tcW w:w="1428" w:type="dxa"/>
            <w:vAlign w:val="center"/>
          </w:tcPr>
          <w:p w14:paraId="7BD9924E" w14:textId="19F9FC5C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5 (24.6)</w:t>
            </w:r>
          </w:p>
        </w:tc>
        <w:tc>
          <w:tcPr>
            <w:tcW w:w="1270" w:type="dxa"/>
            <w:vAlign w:val="center"/>
          </w:tcPr>
          <w:p w14:paraId="0C0A3C97" w14:textId="6411B2E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7 (33.1)</w:t>
            </w:r>
          </w:p>
        </w:tc>
      </w:tr>
      <w:tr w:rsidR="008137E2" w:rsidRPr="008D7E9F" w14:paraId="147A035C" w14:textId="7FC31683" w:rsidTr="00660D66">
        <w:trPr>
          <w:jc w:val="center"/>
        </w:trPr>
        <w:tc>
          <w:tcPr>
            <w:tcW w:w="9351" w:type="dxa"/>
            <w:tcBorders>
              <w:bottom w:val="single" w:sz="8" w:space="0" w:color="auto"/>
            </w:tcBorders>
          </w:tcPr>
          <w:p w14:paraId="66A40794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3-5%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vAlign w:val="center"/>
          </w:tcPr>
          <w:p w14:paraId="3DC39D65" w14:textId="6F72160B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 (1.8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14:paraId="141EBAFF" w14:textId="4F1482D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6 (3.8)</w:t>
            </w:r>
          </w:p>
        </w:tc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14:paraId="67954BF2" w14:textId="26531E54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 (4.0)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center"/>
          </w:tcPr>
          <w:p w14:paraId="7A439F7D" w14:textId="05E2ACF4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 (4.7)</w:t>
            </w:r>
          </w:p>
        </w:tc>
      </w:tr>
      <w:tr w:rsidR="008137E2" w:rsidRPr="000D6217" w14:paraId="20548161" w14:textId="0F4A8103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  <w:bottom w:val="single" w:sz="8" w:space="0" w:color="auto"/>
            </w:tcBorders>
          </w:tcPr>
          <w:p w14:paraId="27DFA7D5" w14:textId="77777777" w:rsidR="008137E2" w:rsidRPr="008D7E9F" w:rsidRDefault="008137E2" w:rsidP="008137E2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Complications due to dehiscence after cesarean section</w:t>
            </w:r>
          </w:p>
        </w:tc>
        <w:tc>
          <w:tcPr>
            <w:tcW w:w="12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64DD3" w14:textId="00CA7543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F756E" w14:textId="7777777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28B52" w14:textId="79F87C8F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441AA5" w14:textId="658F80F1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137E2" w:rsidRPr="008D7E9F" w14:paraId="1E8A4E0D" w14:textId="27BEFB84" w:rsidTr="00660D66">
        <w:trPr>
          <w:jc w:val="center"/>
        </w:trPr>
        <w:tc>
          <w:tcPr>
            <w:tcW w:w="9351" w:type="dxa"/>
            <w:tcBorders>
              <w:top w:val="single" w:sz="8" w:space="0" w:color="auto"/>
            </w:tcBorders>
          </w:tcPr>
          <w:p w14:paraId="64F42507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&lt;5%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vAlign w:val="center"/>
          </w:tcPr>
          <w:p w14:paraId="053D5FA1" w14:textId="4AAD2505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99 (92.5)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14AF3163" w14:textId="60EC437A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40 (89.2)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vAlign w:val="center"/>
          </w:tcPr>
          <w:p w14:paraId="0A7F254F" w14:textId="5DBF4C3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94 (87.4)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64C3CD0B" w14:textId="41842741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55 (91.2)</w:t>
            </w:r>
          </w:p>
        </w:tc>
      </w:tr>
      <w:tr w:rsidR="008137E2" w:rsidRPr="008D7E9F" w14:paraId="3BED9E4C" w14:textId="469E13E2" w:rsidTr="00660D66">
        <w:trPr>
          <w:jc w:val="center"/>
        </w:trPr>
        <w:tc>
          <w:tcPr>
            <w:tcW w:w="9351" w:type="dxa"/>
          </w:tcPr>
          <w:p w14:paraId="3AE102CB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5-10%</w:t>
            </w:r>
          </w:p>
        </w:tc>
        <w:tc>
          <w:tcPr>
            <w:tcW w:w="1285" w:type="dxa"/>
            <w:vAlign w:val="center"/>
          </w:tcPr>
          <w:p w14:paraId="6534F6D1" w14:textId="4C7F4CAB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8 (7.5)</w:t>
            </w:r>
          </w:p>
        </w:tc>
        <w:tc>
          <w:tcPr>
            <w:tcW w:w="1266" w:type="dxa"/>
            <w:vAlign w:val="center"/>
          </w:tcPr>
          <w:p w14:paraId="2EA7B94B" w14:textId="62E58333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7 (10.8)</w:t>
            </w:r>
          </w:p>
        </w:tc>
        <w:tc>
          <w:tcPr>
            <w:tcW w:w="1428" w:type="dxa"/>
            <w:vAlign w:val="center"/>
          </w:tcPr>
          <w:p w14:paraId="5053AB5C" w14:textId="0EDCA431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7 (12.2)</w:t>
            </w:r>
          </w:p>
        </w:tc>
        <w:tc>
          <w:tcPr>
            <w:tcW w:w="1270" w:type="dxa"/>
            <w:vAlign w:val="center"/>
          </w:tcPr>
          <w:p w14:paraId="396DACBA" w14:textId="43021248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3 (7.6)</w:t>
            </w:r>
          </w:p>
        </w:tc>
      </w:tr>
      <w:tr w:rsidR="008137E2" w:rsidRPr="008D7E9F" w14:paraId="59ABE3FC" w14:textId="3F883D6D" w:rsidTr="00660D66">
        <w:trPr>
          <w:jc w:val="center"/>
        </w:trPr>
        <w:tc>
          <w:tcPr>
            <w:tcW w:w="9351" w:type="dxa"/>
            <w:tcBorders>
              <w:bottom w:val="single" w:sz="8" w:space="0" w:color="auto"/>
            </w:tcBorders>
          </w:tcPr>
          <w:p w14:paraId="25DE9271" w14:textId="77777777" w:rsidR="008137E2" w:rsidRPr="008D7E9F" w:rsidRDefault="008137E2" w:rsidP="008137E2">
            <w:pPr>
              <w:ind w:left="447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0-20%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vAlign w:val="center"/>
          </w:tcPr>
          <w:p w14:paraId="66A4C1CE" w14:textId="5CC6AA47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14:paraId="7F7D5C52" w14:textId="19E71A3D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1428" w:type="dxa"/>
            <w:tcBorders>
              <w:bottom w:val="single" w:sz="8" w:space="0" w:color="auto"/>
            </w:tcBorders>
            <w:vAlign w:val="center"/>
          </w:tcPr>
          <w:p w14:paraId="57B1EA4C" w14:textId="4193B215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1 (0.5)</w:t>
            </w:r>
          </w:p>
        </w:tc>
        <w:tc>
          <w:tcPr>
            <w:tcW w:w="1270" w:type="dxa"/>
            <w:tcBorders>
              <w:bottom w:val="single" w:sz="8" w:space="0" w:color="auto"/>
            </w:tcBorders>
            <w:vAlign w:val="center"/>
          </w:tcPr>
          <w:p w14:paraId="68A960FA" w14:textId="49D672E2" w:rsidR="008137E2" w:rsidRPr="008D7E9F" w:rsidRDefault="008137E2" w:rsidP="008137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7E9F">
              <w:rPr>
                <w:rFonts w:ascii="Times New Roman" w:hAnsi="Times New Roman" w:cs="Times New Roman"/>
                <w:lang w:val="en-US"/>
              </w:rPr>
              <w:t>2 (1.2)</w:t>
            </w:r>
          </w:p>
        </w:tc>
      </w:tr>
    </w:tbl>
    <w:p w14:paraId="05DF9EC0" w14:textId="0FE74561" w:rsidR="00F21A30" w:rsidRPr="008D7E9F" w:rsidRDefault="002D4A55" w:rsidP="000D62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7E9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C55A35E" w14:textId="77777777" w:rsidR="00F21A30" w:rsidRPr="009D7648" w:rsidRDefault="00F21A30" w:rsidP="00F21A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21A30" w:rsidRPr="009D7648" w:rsidSect="000D62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99C9F" w14:textId="77777777" w:rsidR="00F0574D" w:rsidRDefault="00F0574D" w:rsidP="009C5F0B">
      <w:pPr>
        <w:spacing w:after="0" w:line="240" w:lineRule="auto"/>
      </w:pPr>
      <w:r>
        <w:separator/>
      </w:r>
    </w:p>
  </w:endnote>
  <w:endnote w:type="continuationSeparator" w:id="0">
    <w:p w14:paraId="37E5D73D" w14:textId="77777777" w:rsidR="00F0574D" w:rsidRDefault="00F0574D" w:rsidP="009C5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B3831" w14:textId="77777777" w:rsidR="00F0574D" w:rsidRDefault="00F0574D" w:rsidP="009C5F0B">
      <w:pPr>
        <w:spacing w:after="0" w:line="240" w:lineRule="auto"/>
      </w:pPr>
      <w:r>
        <w:separator/>
      </w:r>
    </w:p>
  </w:footnote>
  <w:footnote w:type="continuationSeparator" w:id="0">
    <w:p w14:paraId="4510117F" w14:textId="77777777" w:rsidR="00F0574D" w:rsidRDefault="00F0574D" w:rsidP="009C5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63C2D"/>
    <w:multiLevelType w:val="multilevel"/>
    <w:tmpl w:val="809EB0A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C8340D"/>
    <w:multiLevelType w:val="multilevel"/>
    <w:tmpl w:val="47169A6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2212CC"/>
    <w:multiLevelType w:val="multilevel"/>
    <w:tmpl w:val="87AE9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8B7E79"/>
    <w:multiLevelType w:val="multilevel"/>
    <w:tmpl w:val="56AA1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187521"/>
    <w:multiLevelType w:val="multilevel"/>
    <w:tmpl w:val="AABE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6E6B40"/>
    <w:multiLevelType w:val="multilevel"/>
    <w:tmpl w:val="8C40D99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C335D7"/>
    <w:multiLevelType w:val="multilevel"/>
    <w:tmpl w:val="68D04DC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DD7A36"/>
    <w:multiLevelType w:val="multilevel"/>
    <w:tmpl w:val="8BF8278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7C4EA4"/>
    <w:multiLevelType w:val="multilevel"/>
    <w:tmpl w:val="5B02E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D10557"/>
    <w:multiLevelType w:val="multilevel"/>
    <w:tmpl w:val="13C8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0FC47D7"/>
    <w:multiLevelType w:val="multilevel"/>
    <w:tmpl w:val="B366D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C44293"/>
    <w:multiLevelType w:val="multilevel"/>
    <w:tmpl w:val="8BF01672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EB6916"/>
    <w:multiLevelType w:val="multilevel"/>
    <w:tmpl w:val="8E1EAD4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1B105E"/>
    <w:multiLevelType w:val="multilevel"/>
    <w:tmpl w:val="2B06D39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71662F5"/>
    <w:multiLevelType w:val="multilevel"/>
    <w:tmpl w:val="2DC2D73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1B7E9A"/>
    <w:multiLevelType w:val="multilevel"/>
    <w:tmpl w:val="74E2A58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904CED"/>
    <w:multiLevelType w:val="multilevel"/>
    <w:tmpl w:val="E5F68ED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9A8034B"/>
    <w:multiLevelType w:val="multilevel"/>
    <w:tmpl w:val="09707A7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AF56FF4"/>
    <w:multiLevelType w:val="multilevel"/>
    <w:tmpl w:val="65422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B9A12DE"/>
    <w:multiLevelType w:val="multilevel"/>
    <w:tmpl w:val="17CC5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BD03CDE"/>
    <w:multiLevelType w:val="multilevel"/>
    <w:tmpl w:val="9872BCD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C825044"/>
    <w:multiLevelType w:val="multilevel"/>
    <w:tmpl w:val="2F20587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D655DB8"/>
    <w:multiLevelType w:val="multilevel"/>
    <w:tmpl w:val="28EC5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F716142"/>
    <w:multiLevelType w:val="multilevel"/>
    <w:tmpl w:val="BE72A93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F7348B1"/>
    <w:multiLevelType w:val="multilevel"/>
    <w:tmpl w:val="D0027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13074CE"/>
    <w:multiLevelType w:val="multilevel"/>
    <w:tmpl w:val="9C80408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26232E0"/>
    <w:multiLevelType w:val="multilevel"/>
    <w:tmpl w:val="DD3C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3470F3E"/>
    <w:multiLevelType w:val="multilevel"/>
    <w:tmpl w:val="C024D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4F87DED"/>
    <w:multiLevelType w:val="multilevel"/>
    <w:tmpl w:val="8714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5724185"/>
    <w:multiLevelType w:val="multilevel"/>
    <w:tmpl w:val="963CF08E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6485B4A"/>
    <w:multiLevelType w:val="multilevel"/>
    <w:tmpl w:val="D2941624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659567B"/>
    <w:multiLevelType w:val="multilevel"/>
    <w:tmpl w:val="E83A935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6816E65"/>
    <w:multiLevelType w:val="multilevel"/>
    <w:tmpl w:val="DFF41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7CC0783"/>
    <w:multiLevelType w:val="multilevel"/>
    <w:tmpl w:val="BCD832D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9D0450F"/>
    <w:multiLevelType w:val="multilevel"/>
    <w:tmpl w:val="08BC96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C8059D7"/>
    <w:multiLevelType w:val="multilevel"/>
    <w:tmpl w:val="BABC695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D322145"/>
    <w:multiLevelType w:val="multilevel"/>
    <w:tmpl w:val="143CB5E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F4C26CC"/>
    <w:multiLevelType w:val="multilevel"/>
    <w:tmpl w:val="1B82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464218B"/>
    <w:multiLevelType w:val="multilevel"/>
    <w:tmpl w:val="2A6A725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52F10AF"/>
    <w:multiLevelType w:val="multilevel"/>
    <w:tmpl w:val="9A58C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66D3C59"/>
    <w:multiLevelType w:val="multilevel"/>
    <w:tmpl w:val="E9505B1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114CD9"/>
    <w:multiLevelType w:val="multilevel"/>
    <w:tmpl w:val="B1A80E2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7957CE9"/>
    <w:multiLevelType w:val="multilevel"/>
    <w:tmpl w:val="9320D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B4327F5"/>
    <w:multiLevelType w:val="multilevel"/>
    <w:tmpl w:val="5D04D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3B881EDF"/>
    <w:multiLevelType w:val="multilevel"/>
    <w:tmpl w:val="FBD2346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D1465EE"/>
    <w:multiLevelType w:val="multilevel"/>
    <w:tmpl w:val="2D38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3FA26A15"/>
    <w:multiLevelType w:val="multilevel"/>
    <w:tmpl w:val="09C0795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17B42A1"/>
    <w:multiLevelType w:val="multilevel"/>
    <w:tmpl w:val="989AE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2D221FF"/>
    <w:multiLevelType w:val="multilevel"/>
    <w:tmpl w:val="DF08B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5093B3C"/>
    <w:multiLevelType w:val="multilevel"/>
    <w:tmpl w:val="63A06D3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57D09DB"/>
    <w:multiLevelType w:val="multilevel"/>
    <w:tmpl w:val="A5DA39DE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5A76435"/>
    <w:multiLevelType w:val="multilevel"/>
    <w:tmpl w:val="FE48D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652709A"/>
    <w:multiLevelType w:val="multilevel"/>
    <w:tmpl w:val="2046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8134841"/>
    <w:multiLevelType w:val="multilevel"/>
    <w:tmpl w:val="49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8F6518E"/>
    <w:multiLevelType w:val="multilevel"/>
    <w:tmpl w:val="1CC290F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A0F6659"/>
    <w:multiLevelType w:val="multilevel"/>
    <w:tmpl w:val="8780CB9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C337E64"/>
    <w:multiLevelType w:val="multilevel"/>
    <w:tmpl w:val="250C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4CA0506F"/>
    <w:multiLevelType w:val="multilevel"/>
    <w:tmpl w:val="F5705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D4A5536"/>
    <w:multiLevelType w:val="multilevel"/>
    <w:tmpl w:val="9F18DFC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EF8344B"/>
    <w:multiLevelType w:val="multilevel"/>
    <w:tmpl w:val="9A66B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05B7DAF"/>
    <w:multiLevelType w:val="multilevel"/>
    <w:tmpl w:val="E7A416B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0E34BDE"/>
    <w:multiLevelType w:val="multilevel"/>
    <w:tmpl w:val="87A424C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24203AA"/>
    <w:multiLevelType w:val="multilevel"/>
    <w:tmpl w:val="834EE42E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3703037"/>
    <w:multiLevelType w:val="multilevel"/>
    <w:tmpl w:val="F594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41D3563"/>
    <w:multiLevelType w:val="multilevel"/>
    <w:tmpl w:val="C5BEB86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5333F78"/>
    <w:multiLevelType w:val="multilevel"/>
    <w:tmpl w:val="2DA6C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5FC7207"/>
    <w:multiLevelType w:val="multilevel"/>
    <w:tmpl w:val="7B8E5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57EF23F2"/>
    <w:multiLevelType w:val="multilevel"/>
    <w:tmpl w:val="43EE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59876373"/>
    <w:multiLevelType w:val="multilevel"/>
    <w:tmpl w:val="F95E39B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AA4058B"/>
    <w:multiLevelType w:val="multilevel"/>
    <w:tmpl w:val="9484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B4C3C9E"/>
    <w:multiLevelType w:val="multilevel"/>
    <w:tmpl w:val="8CCC080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B773879"/>
    <w:multiLevelType w:val="multilevel"/>
    <w:tmpl w:val="93F6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C23784F"/>
    <w:multiLevelType w:val="multilevel"/>
    <w:tmpl w:val="6284CC5E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D3A5479"/>
    <w:multiLevelType w:val="multilevel"/>
    <w:tmpl w:val="F0C4462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DB700C2"/>
    <w:multiLevelType w:val="multilevel"/>
    <w:tmpl w:val="8F30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5F1A2DD3"/>
    <w:multiLevelType w:val="multilevel"/>
    <w:tmpl w:val="71322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5FCF5CCE"/>
    <w:multiLevelType w:val="multilevel"/>
    <w:tmpl w:val="1CCC224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1513356"/>
    <w:multiLevelType w:val="multilevel"/>
    <w:tmpl w:val="5A748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1844D11"/>
    <w:multiLevelType w:val="multilevel"/>
    <w:tmpl w:val="B6464E9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1EC5EF5"/>
    <w:multiLevelType w:val="multilevel"/>
    <w:tmpl w:val="6BF4E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2B61C02"/>
    <w:multiLevelType w:val="multilevel"/>
    <w:tmpl w:val="524C9A1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37125F0"/>
    <w:multiLevelType w:val="multilevel"/>
    <w:tmpl w:val="4A52A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64060FC9"/>
    <w:multiLevelType w:val="multilevel"/>
    <w:tmpl w:val="7A488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66A4649E"/>
    <w:multiLevelType w:val="multilevel"/>
    <w:tmpl w:val="7B340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67335BFE"/>
    <w:multiLevelType w:val="multilevel"/>
    <w:tmpl w:val="D3F4C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67353490"/>
    <w:multiLevelType w:val="multilevel"/>
    <w:tmpl w:val="87D2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69F52842"/>
    <w:multiLevelType w:val="multilevel"/>
    <w:tmpl w:val="2D581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6B2E1761"/>
    <w:multiLevelType w:val="multilevel"/>
    <w:tmpl w:val="4836C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6C1E00DF"/>
    <w:multiLevelType w:val="multilevel"/>
    <w:tmpl w:val="0F847E7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C5F57B1"/>
    <w:multiLevelType w:val="multilevel"/>
    <w:tmpl w:val="B5946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6D5805C1"/>
    <w:multiLevelType w:val="multilevel"/>
    <w:tmpl w:val="DD8CE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6DA05B2F"/>
    <w:multiLevelType w:val="multilevel"/>
    <w:tmpl w:val="B0AE71C6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DAB0FAE"/>
    <w:multiLevelType w:val="multilevel"/>
    <w:tmpl w:val="784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6EDD581B"/>
    <w:multiLevelType w:val="multilevel"/>
    <w:tmpl w:val="B07C0D1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1D30118"/>
    <w:multiLevelType w:val="multilevel"/>
    <w:tmpl w:val="59F0B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730C6FAA"/>
    <w:multiLevelType w:val="multilevel"/>
    <w:tmpl w:val="235A9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73A022A7"/>
    <w:multiLevelType w:val="multilevel"/>
    <w:tmpl w:val="57C6D64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3DF761A"/>
    <w:multiLevelType w:val="multilevel"/>
    <w:tmpl w:val="36C21BB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5591CA6"/>
    <w:multiLevelType w:val="multilevel"/>
    <w:tmpl w:val="9976BFF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59312E"/>
    <w:multiLevelType w:val="multilevel"/>
    <w:tmpl w:val="CD944D6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66E31A5"/>
    <w:multiLevelType w:val="multilevel"/>
    <w:tmpl w:val="A036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7711198A"/>
    <w:multiLevelType w:val="multilevel"/>
    <w:tmpl w:val="F75E75E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A98758D"/>
    <w:multiLevelType w:val="multilevel"/>
    <w:tmpl w:val="052A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7BDF63E6"/>
    <w:multiLevelType w:val="multilevel"/>
    <w:tmpl w:val="880E2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7D0C0A6E"/>
    <w:multiLevelType w:val="multilevel"/>
    <w:tmpl w:val="911C7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7F232FBF"/>
    <w:multiLevelType w:val="multilevel"/>
    <w:tmpl w:val="FD08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1616739">
    <w:abstractNumId w:val="79"/>
  </w:num>
  <w:num w:numId="2" w16cid:durableId="2138796949">
    <w:abstractNumId w:val="34"/>
  </w:num>
  <w:num w:numId="3" w16cid:durableId="921139025">
    <w:abstractNumId w:val="90"/>
  </w:num>
  <w:num w:numId="4" w16cid:durableId="1306936268">
    <w:abstractNumId w:val="38"/>
  </w:num>
  <w:num w:numId="5" w16cid:durableId="1710492826">
    <w:abstractNumId w:val="18"/>
  </w:num>
  <w:num w:numId="6" w16cid:durableId="984237388">
    <w:abstractNumId w:val="33"/>
  </w:num>
  <w:num w:numId="7" w16cid:durableId="509567951">
    <w:abstractNumId w:val="51"/>
  </w:num>
  <w:num w:numId="8" w16cid:durableId="858618019">
    <w:abstractNumId w:val="54"/>
  </w:num>
  <w:num w:numId="9" w16cid:durableId="153448006">
    <w:abstractNumId w:val="65"/>
  </w:num>
  <w:num w:numId="10" w16cid:durableId="1611625582">
    <w:abstractNumId w:val="60"/>
  </w:num>
  <w:num w:numId="11" w16cid:durableId="328683172">
    <w:abstractNumId w:val="75"/>
  </w:num>
  <w:num w:numId="12" w16cid:durableId="506943440">
    <w:abstractNumId w:val="31"/>
  </w:num>
  <w:num w:numId="13" w16cid:durableId="1662539870">
    <w:abstractNumId w:val="3"/>
  </w:num>
  <w:num w:numId="14" w16cid:durableId="1610889305">
    <w:abstractNumId w:val="55"/>
  </w:num>
  <w:num w:numId="15" w16cid:durableId="1322729920">
    <w:abstractNumId w:val="84"/>
  </w:num>
  <w:num w:numId="16" w16cid:durableId="1049109665">
    <w:abstractNumId w:val="21"/>
  </w:num>
  <w:num w:numId="17" w16cid:durableId="117070050">
    <w:abstractNumId w:val="81"/>
  </w:num>
  <w:num w:numId="18" w16cid:durableId="2073773365">
    <w:abstractNumId w:val="14"/>
  </w:num>
  <w:num w:numId="19" w16cid:durableId="2126801078">
    <w:abstractNumId w:val="66"/>
  </w:num>
  <w:num w:numId="20" w16cid:durableId="1099331100">
    <w:abstractNumId w:val="70"/>
  </w:num>
  <w:num w:numId="21" w16cid:durableId="1689598939">
    <w:abstractNumId w:val="67"/>
  </w:num>
  <w:num w:numId="22" w16cid:durableId="1993100745">
    <w:abstractNumId w:val="5"/>
  </w:num>
  <w:num w:numId="23" w16cid:durableId="1454860448">
    <w:abstractNumId w:val="77"/>
  </w:num>
  <w:num w:numId="24" w16cid:durableId="98987140">
    <w:abstractNumId w:val="7"/>
  </w:num>
  <w:num w:numId="25" w16cid:durableId="47069017">
    <w:abstractNumId w:val="57"/>
  </w:num>
  <w:num w:numId="26" w16cid:durableId="679357548">
    <w:abstractNumId w:val="16"/>
  </w:num>
  <w:num w:numId="27" w16cid:durableId="1242568885">
    <w:abstractNumId w:val="92"/>
  </w:num>
  <w:num w:numId="28" w16cid:durableId="121922521">
    <w:abstractNumId w:val="20"/>
  </w:num>
  <w:num w:numId="29" w16cid:durableId="2048330525">
    <w:abstractNumId w:val="63"/>
  </w:num>
  <w:num w:numId="30" w16cid:durableId="667178342">
    <w:abstractNumId w:val="0"/>
  </w:num>
  <w:num w:numId="31" w16cid:durableId="1430194383">
    <w:abstractNumId w:val="2"/>
  </w:num>
  <w:num w:numId="32" w16cid:durableId="1790395994">
    <w:abstractNumId w:val="13"/>
  </w:num>
  <w:num w:numId="33" w16cid:durableId="1773745071">
    <w:abstractNumId w:val="27"/>
  </w:num>
  <w:num w:numId="34" w16cid:durableId="1418286728">
    <w:abstractNumId w:val="48"/>
  </w:num>
  <w:num w:numId="35" w16cid:durableId="992757079">
    <w:abstractNumId w:val="76"/>
  </w:num>
  <w:num w:numId="36" w16cid:durableId="85814035">
    <w:abstractNumId w:val="71"/>
  </w:num>
  <w:num w:numId="37" w16cid:durableId="2011790726">
    <w:abstractNumId w:val="6"/>
  </w:num>
  <w:num w:numId="38" w16cid:durableId="188377360">
    <w:abstractNumId w:val="82"/>
  </w:num>
  <w:num w:numId="39" w16cid:durableId="121114863">
    <w:abstractNumId w:val="78"/>
  </w:num>
  <w:num w:numId="40" w16cid:durableId="1729841733">
    <w:abstractNumId w:val="85"/>
  </w:num>
  <w:num w:numId="41" w16cid:durableId="1996446872">
    <w:abstractNumId w:val="101"/>
  </w:num>
  <w:num w:numId="42" w16cid:durableId="2072926835">
    <w:abstractNumId w:val="102"/>
  </w:num>
  <w:num w:numId="43" w16cid:durableId="40254239">
    <w:abstractNumId w:val="46"/>
  </w:num>
  <w:num w:numId="44" w16cid:durableId="871962951">
    <w:abstractNumId w:val="47"/>
  </w:num>
  <w:num w:numId="45" w16cid:durableId="649598839">
    <w:abstractNumId w:val="98"/>
  </w:num>
  <w:num w:numId="46" w16cid:durableId="2085489102">
    <w:abstractNumId w:val="86"/>
  </w:num>
  <w:num w:numId="47" w16cid:durableId="1460757040">
    <w:abstractNumId w:val="64"/>
  </w:num>
  <w:num w:numId="48" w16cid:durableId="1321351960">
    <w:abstractNumId w:val="32"/>
  </w:num>
  <w:num w:numId="49" w16cid:durableId="990015369">
    <w:abstractNumId w:val="44"/>
  </w:num>
  <w:num w:numId="50" w16cid:durableId="514810946">
    <w:abstractNumId w:val="22"/>
  </w:num>
  <w:num w:numId="51" w16cid:durableId="335807771">
    <w:abstractNumId w:val="12"/>
  </w:num>
  <w:num w:numId="52" w16cid:durableId="1868247876">
    <w:abstractNumId w:val="9"/>
  </w:num>
  <w:num w:numId="53" w16cid:durableId="1364787452">
    <w:abstractNumId w:val="88"/>
  </w:num>
  <w:num w:numId="54" w16cid:durableId="1580138887">
    <w:abstractNumId w:val="95"/>
  </w:num>
  <w:num w:numId="55" w16cid:durableId="1110391273">
    <w:abstractNumId w:val="58"/>
  </w:num>
  <w:num w:numId="56" w16cid:durableId="64766999">
    <w:abstractNumId w:val="59"/>
  </w:num>
  <w:num w:numId="57" w16cid:durableId="52580671">
    <w:abstractNumId w:val="93"/>
  </w:num>
  <w:num w:numId="58" w16cid:durableId="213586872">
    <w:abstractNumId w:val="39"/>
  </w:num>
  <w:num w:numId="59" w16cid:durableId="1041780453">
    <w:abstractNumId w:val="36"/>
  </w:num>
  <w:num w:numId="60" w16cid:durableId="1227300036">
    <w:abstractNumId w:val="83"/>
  </w:num>
  <w:num w:numId="61" w16cid:durableId="1184831318">
    <w:abstractNumId w:val="49"/>
  </w:num>
  <w:num w:numId="62" w16cid:durableId="1573738374">
    <w:abstractNumId w:val="94"/>
  </w:num>
  <w:num w:numId="63" w16cid:durableId="219436994">
    <w:abstractNumId w:val="99"/>
  </w:num>
  <w:num w:numId="64" w16cid:durableId="251941430">
    <w:abstractNumId w:val="103"/>
  </w:num>
  <w:num w:numId="65" w16cid:durableId="1849364103">
    <w:abstractNumId w:val="35"/>
  </w:num>
  <w:num w:numId="66" w16cid:durableId="1387097857">
    <w:abstractNumId w:val="8"/>
  </w:num>
  <w:num w:numId="67" w16cid:durableId="652028283">
    <w:abstractNumId w:val="40"/>
  </w:num>
  <w:num w:numId="68" w16cid:durableId="1171486076">
    <w:abstractNumId w:val="19"/>
  </w:num>
  <w:num w:numId="69" w16cid:durableId="321549900">
    <w:abstractNumId w:val="73"/>
  </w:num>
  <w:num w:numId="70" w16cid:durableId="169804977">
    <w:abstractNumId w:val="4"/>
  </w:num>
  <w:num w:numId="71" w16cid:durableId="1107042504">
    <w:abstractNumId w:val="41"/>
  </w:num>
  <w:num w:numId="72" w16cid:durableId="1817599235">
    <w:abstractNumId w:val="52"/>
  </w:num>
  <w:num w:numId="73" w16cid:durableId="1817645276">
    <w:abstractNumId w:val="1"/>
  </w:num>
  <w:num w:numId="74" w16cid:durableId="654525910">
    <w:abstractNumId w:val="100"/>
  </w:num>
  <w:num w:numId="75" w16cid:durableId="22825739">
    <w:abstractNumId w:val="97"/>
  </w:num>
  <w:num w:numId="76" w16cid:durableId="116872460">
    <w:abstractNumId w:val="43"/>
  </w:num>
  <w:num w:numId="77" w16cid:durableId="104740855">
    <w:abstractNumId w:val="96"/>
  </w:num>
  <w:num w:numId="78" w16cid:durableId="737941912">
    <w:abstractNumId w:val="45"/>
  </w:num>
  <w:num w:numId="79" w16cid:durableId="759326617">
    <w:abstractNumId w:val="11"/>
  </w:num>
  <w:num w:numId="80" w16cid:durableId="1268612480">
    <w:abstractNumId w:val="42"/>
  </w:num>
  <w:num w:numId="81" w16cid:durableId="1194227384">
    <w:abstractNumId w:val="68"/>
  </w:num>
  <w:num w:numId="82" w16cid:durableId="565604455">
    <w:abstractNumId w:val="53"/>
  </w:num>
  <w:num w:numId="83" w16cid:durableId="712772218">
    <w:abstractNumId w:val="80"/>
  </w:num>
  <w:num w:numId="84" w16cid:durableId="1306929219">
    <w:abstractNumId w:val="26"/>
  </w:num>
  <w:num w:numId="85" w16cid:durableId="247619212">
    <w:abstractNumId w:val="61"/>
  </w:num>
  <w:num w:numId="86" w16cid:durableId="1362970228">
    <w:abstractNumId w:val="74"/>
  </w:num>
  <w:num w:numId="87" w16cid:durableId="2117022975">
    <w:abstractNumId w:val="23"/>
  </w:num>
  <w:num w:numId="88" w16cid:durableId="2109890553">
    <w:abstractNumId w:val="56"/>
  </w:num>
  <w:num w:numId="89" w16cid:durableId="1513107435">
    <w:abstractNumId w:val="15"/>
  </w:num>
  <w:num w:numId="90" w16cid:durableId="1489975870">
    <w:abstractNumId w:val="10"/>
  </w:num>
  <w:num w:numId="91" w16cid:durableId="536549689">
    <w:abstractNumId w:val="25"/>
  </w:num>
  <w:num w:numId="92" w16cid:durableId="1805193362">
    <w:abstractNumId w:val="69"/>
  </w:num>
  <w:num w:numId="93" w16cid:durableId="497959155">
    <w:abstractNumId w:val="91"/>
  </w:num>
  <w:num w:numId="94" w16cid:durableId="1516112440">
    <w:abstractNumId w:val="104"/>
  </w:num>
  <w:num w:numId="95" w16cid:durableId="1056273221">
    <w:abstractNumId w:val="50"/>
  </w:num>
  <w:num w:numId="96" w16cid:durableId="1773092401">
    <w:abstractNumId w:val="87"/>
  </w:num>
  <w:num w:numId="97" w16cid:durableId="300157401">
    <w:abstractNumId w:val="29"/>
  </w:num>
  <w:num w:numId="98" w16cid:durableId="843129358">
    <w:abstractNumId w:val="105"/>
  </w:num>
  <w:num w:numId="99" w16cid:durableId="2005280269">
    <w:abstractNumId w:val="17"/>
  </w:num>
  <w:num w:numId="100" w16cid:durableId="189030438">
    <w:abstractNumId w:val="89"/>
  </w:num>
  <w:num w:numId="101" w16cid:durableId="683215479">
    <w:abstractNumId w:val="62"/>
  </w:num>
  <w:num w:numId="102" w16cid:durableId="191766010">
    <w:abstractNumId w:val="24"/>
  </w:num>
  <w:num w:numId="103" w16cid:durableId="1693264172">
    <w:abstractNumId w:val="30"/>
  </w:num>
  <w:num w:numId="104" w16cid:durableId="868832020">
    <w:abstractNumId w:val="37"/>
  </w:num>
  <w:num w:numId="105" w16cid:durableId="1418283253">
    <w:abstractNumId w:val="72"/>
  </w:num>
  <w:num w:numId="106" w16cid:durableId="141998698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A55"/>
    <w:rsid w:val="000C5837"/>
    <w:rsid w:val="000D6217"/>
    <w:rsid w:val="000E118A"/>
    <w:rsid w:val="000E6183"/>
    <w:rsid w:val="000F3AA5"/>
    <w:rsid w:val="001022C4"/>
    <w:rsid w:val="00123A80"/>
    <w:rsid w:val="00192C89"/>
    <w:rsid w:val="001F4C16"/>
    <w:rsid w:val="002866A9"/>
    <w:rsid w:val="002910FD"/>
    <w:rsid w:val="002D4A55"/>
    <w:rsid w:val="002D5E71"/>
    <w:rsid w:val="00330CE2"/>
    <w:rsid w:val="0033202D"/>
    <w:rsid w:val="00334947"/>
    <w:rsid w:val="0035041E"/>
    <w:rsid w:val="0037094C"/>
    <w:rsid w:val="00385694"/>
    <w:rsid w:val="00403E1B"/>
    <w:rsid w:val="00414E13"/>
    <w:rsid w:val="00427043"/>
    <w:rsid w:val="00434CD3"/>
    <w:rsid w:val="004A2DCA"/>
    <w:rsid w:val="004A6974"/>
    <w:rsid w:val="004B52D1"/>
    <w:rsid w:val="004C6B89"/>
    <w:rsid w:val="00505E45"/>
    <w:rsid w:val="00512D54"/>
    <w:rsid w:val="0054118B"/>
    <w:rsid w:val="00547710"/>
    <w:rsid w:val="005A24B2"/>
    <w:rsid w:val="005E73DF"/>
    <w:rsid w:val="005F7939"/>
    <w:rsid w:val="00612B0B"/>
    <w:rsid w:val="00641CCA"/>
    <w:rsid w:val="00660D66"/>
    <w:rsid w:val="006B0FEB"/>
    <w:rsid w:val="006C5362"/>
    <w:rsid w:val="006D72B3"/>
    <w:rsid w:val="007057E1"/>
    <w:rsid w:val="00722C32"/>
    <w:rsid w:val="00733581"/>
    <w:rsid w:val="00737D6A"/>
    <w:rsid w:val="00767406"/>
    <w:rsid w:val="00785995"/>
    <w:rsid w:val="00790F76"/>
    <w:rsid w:val="00804076"/>
    <w:rsid w:val="008137E2"/>
    <w:rsid w:val="00815EDF"/>
    <w:rsid w:val="0081727A"/>
    <w:rsid w:val="00855B57"/>
    <w:rsid w:val="008725B9"/>
    <w:rsid w:val="008C1E9F"/>
    <w:rsid w:val="008D2F64"/>
    <w:rsid w:val="008D7E9F"/>
    <w:rsid w:val="009211EE"/>
    <w:rsid w:val="009551D5"/>
    <w:rsid w:val="009A3F27"/>
    <w:rsid w:val="009B653F"/>
    <w:rsid w:val="009C5F0B"/>
    <w:rsid w:val="009D7648"/>
    <w:rsid w:val="009F4DAC"/>
    <w:rsid w:val="00A1485D"/>
    <w:rsid w:val="00A71DBD"/>
    <w:rsid w:val="00AF0329"/>
    <w:rsid w:val="00B16774"/>
    <w:rsid w:val="00B20A09"/>
    <w:rsid w:val="00B3392A"/>
    <w:rsid w:val="00B876B7"/>
    <w:rsid w:val="00BD7F10"/>
    <w:rsid w:val="00BF0748"/>
    <w:rsid w:val="00C10E75"/>
    <w:rsid w:val="00C43257"/>
    <w:rsid w:val="00C527BC"/>
    <w:rsid w:val="00C601C6"/>
    <w:rsid w:val="00C819EF"/>
    <w:rsid w:val="00CA54F7"/>
    <w:rsid w:val="00CB3AE5"/>
    <w:rsid w:val="00D178F9"/>
    <w:rsid w:val="00D361BB"/>
    <w:rsid w:val="00D5208E"/>
    <w:rsid w:val="00DB663E"/>
    <w:rsid w:val="00DF5F6D"/>
    <w:rsid w:val="00E04ACE"/>
    <w:rsid w:val="00E53DE1"/>
    <w:rsid w:val="00E67B9A"/>
    <w:rsid w:val="00EA7666"/>
    <w:rsid w:val="00ED1A94"/>
    <w:rsid w:val="00F0574D"/>
    <w:rsid w:val="00F07331"/>
    <w:rsid w:val="00F21A30"/>
    <w:rsid w:val="00F4701D"/>
    <w:rsid w:val="00F6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09E7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A55"/>
  </w:style>
  <w:style w:type="paragraph" w:styleId="Ttulo1">
    <w:name w:val="heading 1"/>
    <w:basedOn w:val="Normal"/>
    <w:next w:val="Normal"/>
    <w:link w:val="Ttulo1Car"/>
    <w:uiPriority w:val="9"/>
    <w:qFormat/>
    <w:rsid w:val="002D4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4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4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4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4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4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4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4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4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4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4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4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4A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4A5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4A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4A5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4A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4A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4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4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4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4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4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4A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4A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4A5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4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4A5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4A5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D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477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477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4771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7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710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5F0B"/>
  </w:style>
  <w:style w:type="paragraph" w:styleId="Piedepgina">
    <w:name w:val="footer"/>
    <w:basedOn w:val="Normal"/>
    <w:link w:val="Piedepgina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5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2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1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7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93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274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202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810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34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49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513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11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53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461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93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84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80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41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3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4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1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464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3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34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6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46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230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210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39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2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5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1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6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59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3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931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501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2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3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87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13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45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57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93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7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50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36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66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44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17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66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90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2T06:25:00Z</dcterms:created>
  <dcterms:modified xsi:type="dcterms:W3CDTF">2025-08-05T11:33:00Z</dcterms:modified>
</cp:coreProperties>
</file>